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2570"/>
        <w:gridCol w:w="3707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</w:rPr>
              <w:t>Table S3: Relationship between SMN levels and SMN2 Dosage at Baseline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SMN2 Copies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3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4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/>
              <w:t>Full-length SMN referenced to pgk (flSMN/pgk)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2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69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</w:rPr>
              <w:t xml:space="preserve">      </w:t>
            </w:r>
            <w:r>
              <w:rPr>
                <w:rFonts w:cs="Arial"/>
              </w:rPr>
              <w:t>SD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13-1.5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36-2.55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Delta 7 SMN (Δ7SMN) referenced to pgk (Δ7SMN/pgk)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25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1.1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1.16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</w:rPr>
              <w:t xml:space="preserve">      </w:t>
            </w:r>
            <w:r>
              <w:rPr>
                <w:rFonts w:cs="Arial"/>
              </w:rPr>
              <w:t>SD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1.05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37-2.71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40-3.38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Full-length SMN (flSMN) referenced to po (flSMN/po)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2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67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29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05-1.27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66-0.92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Delta 7 SMN (Δ7SMN) referenced to po (Δ7SMN/po)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2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1.04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1.15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53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1.24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36-2.14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/>
              <w:t>0.05-4.29</w:t>
            </w:r>
          </w:p>
        </w:tc>
      </w:tr>
    </w:tbl>
    <w:p>
      <w:pPr>
        <w:pStyle w:val="Endnot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po = human RPLPO (large ribosomal protein) and pgk1 = human phosphoglycerate kinase 1, which served as endogenous controls for determining relative amounts of SMN transcripts.</w:t>
      </w:r>
    </w:p>
    <w:p>
      <w:pPr>
        <w:pStyle w:val="Endnot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ndnote"/>
        <w:spacing w:lineRule="auto" w:line="480"/>
        <w:rPr>
          <w:sz w:val="24"/>
          <w:szCs w:val="24"/>
        </w:rPr>
      </w:pPr>
      <w:r>
        <w:rPr>
          <w:rFonts w:cs="Arial"/>
          <w:sz w:val="24"/>
        </w:rPr>
        <w:t xml:space="preserve">Table S3: Relationship between SMN levels and SMN2 Dosage at Baseline. Data provided is referenced to two different endogenous controls: human RPLPO and pgk1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8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00:39:00Z</dcterms:created>
  <dc:creator>michellem</dc:creator>
  <dc:description/>
  <cp:keywords/>
  <dc:language>en-US</dc:language>
  <cp:lastModifiedBy>Kathryn Swoboda</cp:lastModifiedBy>
  <dcterms:modified xsi:type="dcterms:W3CDTF">2009-03-21T00:40:00Z</dcterms:modified>
  <cp:revision>3</cp:revision>
  <dc:subject/>
  <dc:title/>
</cp:coreProperties>
</file>